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DD1" w:rsidRPr="00DD2DD1" w:rsidRDefault="00DD2DD1" w:rsidP="000D7019">
      <w:pPr>
        <w:jc w:val="center"/>
        <w:rPr>
          <w:rFonts w:asciiTheme="minorBidi" w:hAnsiTheme="minorBidi"/>
          <w:b/>
          <w:bCs/>
          <w:sz w:val="24"/>
          <w:szCs w:val="24"/>
          <w:lang w:val="en-IN"/>
        </w:rPr>
      </w:pPr>
      <w:r w:rsidRPr="00DD2DD1">
        <w:rPr>
          <w:rFonts w:asciiTheme="minorBidi" w:hAnsiTheme="minorBidi"/>
          <w:b/>
          <w:bCs/>
          <w:sz w:val="24"/>
          <w:szCs w:val="24"/>
          <w:lang w:val="en-IN"/>
        </w:rPr>
        <w:t>Annexure-2</w:t>
      </w:r>
    </w:p>
    <w:p w:rsidR="007D601C" w:rsidRPr="00DD2DD1" w:rsidRDefault="00FA6A1D" w:rsidP="000D7019">
      <w:pPr>
        <w:jc w:val="center"/>
        <w:rPr>
          <w:rFonts w:asciiTheme="minorBidi" w:hAnsiTheme="minorBidi"/>
          <w:b/>
          <w:bCs/>
          <w:sz w:val="24"/>
          <w:szCs w:val="24"/>
          <w:lang w:val="en-IN"/>
        </w:rPr>
      </w:pPr>
      <w:r w:rsidRPr="00DD2DD1">
        <w:rPr>
          <w:rFonts w:asciiTheme="minorBidi" w:hAnsiTheme="minorBidi"/>
          <w:b/>
          <w:bCs/>
          <w:sz w:val="24"/>
          <w:szCs w:val="24"/>
          <w:lang w:val="en-IN"/>
        </w:rPr>
        <w:t>Clinical characteristics of participants</w:t>
      </w:r>
      <w:r w:rsidR="006911FC" w:rsidRPr="00DD2DD1">
        <w:rPr>
          <w:rFonts w:asciiTheme="minorBidi" w:hAnsiTheme="minorBidi"/>
          <w:b/>
          <w:bCs/>
          <w:sz w:val="24"/>
          <w:szCs w:val="24"/>
          <w:lang w:val="en-IN"/>
        </w:rPr>
        <w:t xml:space="preserve"> (</w:t>
      </w:r>
      <w:proofErr w:type="spellStart"/>
      <w:r w:rsidR="000D7019" w:rsidRPr="00DD2DD1">
        <w:rPr>
          <w:rFonts w:asciiTheme="minorBidi" w:hAnsiTheme="minorBidi"/>
          <w:b/>
          <w:bCs/>
          <w:sz w:val="24"/>
          <w:szCs w:val="24"/>
          <w:lang w:val="en-IN"/>
        </w:rPr>
        <w:t>M</w:t>
      </w:r>
      <w:r w:rsidR="006911FC" w:rsidRPr="00DD2DD1">
        <w:rPr>
          <w:rFonts w:asciiTheme="minorBidi" w:hAnsiTheme="minorBidi"/>
          <w:b/>
          <w:bCs/>
          <w:sz w:val="24"/>
          <w:szCs w:val="24"/>
          <w:lang w:val="en-IN"/>
        </w:rPr>
        <w:t>ean</w:t>
      </w:r>
      <w:r w:rsidR="00C3506F" w:rsidRPr="00DD2DD1">
        <w:rPr>
          <w:rFonts w:asciiTheme="minorBidi" w:hAnsiTheme="minorBidi"/>
          <w:b/>
          <w:bCs/>
          <w:sz w:val="24"/>
          <w:szCs w:val="24"/>
          <w:lang w:val="en-IN"/>
        </w:rPr>
        <w:t>±</w:t>
      </w:r>
      <w:r w:rsidR="006911FC" w:rsidRPr="00DD2DD1">
        <w:rPr>
          <w:rFonts w:asciiTheme="minorBidi" w:hAnsiTheme="minorBidi"/>
          <w:b/>
          <w:bCs/>
          <w:sz w:val="24"/>
          <w:szCs w:val="24"/>
          <w:lang w:val="en-IN"/>
        </w:rPr>
        <w:t>SD</w:t>
      </w:r>
      <w:proofErr w:type="spellEnd"/>
      <w:r w:rsidR="00C3506F" w:rsidRPr="00DD2DD1">
        <w:rPr>
          <w:rFonts w:asciiTheme="minorBidi" w:hAnsiTheme="minorBidi"/>
          <w:b/>
          <w:bCs/>
          <w:sz w:val="24"/>
          <w:szCs w:val="24"/>
          <w:lang w:val="en-IN"/>
        </w:rPr>
        <w:t>)</w:t>
      </w:r>
    </w:p>
    <w:tbl>
      <w:tblPr>
        <w:tblStyle w:val="TableGrid"/>
        <w:tblW w:w="9498" w:type="dxa"/>
        <w:tblLook w:val="04A0"/>
      </w:tblPr>
      <w:tblGrid>
        <w:gridCol w:w="2203"/>
        <w:gridCol w:w="1801"/>
        <w:gridCol w:w="1819"/>
        <w:gridCol w:w="1827"/>
        <w:gridCol w:w="1848"/>
      </w:tblGrid>
      <w:tr w:rsidR="005C638B" w:rsidTr="005C638B">
        <w:trPr>
          <w:trHeight w:val="557"/>
        </w:trPr>
        <w:tc>
          <w:tcPr>
            <w:tcW w:w="2203" w:type="dxa"/>
          </w:tcPr>
          <w:p w:rsidR="005C638B" w:rsidRDefault="005C638B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Characteristics</w:t>
            </w:r>
          </w:p>
        </w:tc>
        <w:tc>
          <w:tcPr>
            <w:tcW w:w="1801" w:type="dxa"/>
          </w:tcPr>
          <w:p w:rsidR="005C638B" w:rsidRDefault="005C638B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 xml:space="preserve">VL </w:t>
            </w:r>
            <w:r w:rsidR="00C3506F">
              <w:rPr>
                <w:rFonts w:asciiTheme="minorBidi" w:hAnsiTheme="minorBidi"/>
                <w:sz w:val="24"/>
                <w:szCs w:val="24"/>
                <w:lang w:val="en-IN"/>
              </w:rPr>
              <w:t>(n=97)</w:t>
            </w:r>
          </w:p>
        </w:tc>
        <w:tc>
          <w:tcPr>
            <w:tcW w:w="1819" w:type="dxa"/>
          </w:tcPr>
          <w:p w:rsidR="005C638B" w:rsidRDefault="005C638B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&gt;180 days VL</w:t>
            </w:r>
            <w:r w:rsidR="00C3506F">
              <w:rPr>
                <w:rFonts w:asciiTheme="minorBidi" w:hAnsiTheme="minorBidi"/>
                <w:sz w:val="24"/>
                <w:szCs w:val="24"/>
                <w:lang w:val="en-IN"/>
              </w:rPr>
              <w:t xml:space="preserve"> (n=18)</w:t>
            </w:r>
          </w:p>
        </w:tc>
        <w:tc>
          <w:tcPr>
            <w:tcW w:w="1827" w:type="dxa"/>
          </w:tcPr>
          <w:p w:rsidR="005C638B" w:rsidRDefault="005C638B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PKDL</w:t>
            </w:r>
            <w:r w:rsidR="00C3506F">
              <w:rPr>
                <w:rFonts w:asciiTheme="minorBidi" w:hAnsiTheme="minorBidi"/>
                <w:sz w:val="24"/>
                <w:szCs w:val="24"/>
                <w:lang w:val="en-IN"/>
              </w:rPr>
              <w:t xml:space="preserve"> (n=14)</w:t>
            </w:r>
          </w:p>
        </w:tc>
        <w:tc>
          <w:tcPr>
            <w:tcW w:w="1848" w:type="dxa"/>
          </w:tcPr>
          <w:p w:rsidR="005C638B" w:rsidRPr="00ED7653" w:rsidRDefault="005C638B" w:rsidP="00ED7653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 w:rsidRPr="00ED7653">
              <w:rPr>
                <w:rFonts w:asciiTheme="minorBidi" w:hAnsiTheme="minorBidi"/>
                <w:sz w:val="24"/>
                <w:szCs w:val="24"/>
                <w:lang w:val="en-IN"/>
              </w:rPr>
              <w:t>Controls</w:t>
            </w:r>
            <w:r w:rsidR="00C3506F" w:rsidRPr="00ED7653">
              <w:rPr>
                <w:rFonts w:asciiTheme="minorBidi" w:hAnsiTheme="minorBidi"/>
                <w:sz w:val="24"/>
                <w:szCs w:val="24"/>
                <w:lang w:val="en-IN"/>
              </w:rPr>
              <w:t xml:space="preserve"> (n=</w:t>
            </w:r>
            <w:r w:rsidR="00ED7653" w:rsidRPr="00ED7653">
              <w:rPr>
                <w:rFonts w:asciiTheme="minorBidi" w:hAnsiTheme="minorBidi"/>
                <w:sz w:val="24"/>
                <w:szCs w:val="24"/>
                <w:lang w:val="en-IN"/>
              </w:rPr>
              <w:t>75</w:t>
            </w:r>
            <w:r w:rsidR="00C3506F" w:rsidRPr="00ED7653">
              <w:rPr>
                <w:rFonts w:asciiTheme="minorBidi" w:hAnsiTheme="minorBidi"/>
                <w:sz w:val="24"/>
                <w:szCs w:val="24"/>
                <w:lang w:val="en-IN"/>
              </w:rPr>
              <w:t>)</w:t>
            </w:r>
          </w:p>
        </w:tc>
      </w:tr>
      <w:tr w:rsidR="005C638B" w:rsidTr="005C638B">
        <w:trPr>
          <w:trHeight w:val="400"/>
        </w:trPr>
        <w:tc>
          <w:tcPr>
            <w:tcW w:w="2203" w:type="dxa"/>
          </w:tcPr>
          <w:p w:rsidR="005C638B" w:rsidRDefault="005C638B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Age</w:t>
            </w:r>
            <w:r w:rsidR="000D4802">
              <w:rPr>
                <w:rFonts w:asciiTheme="minorBidi" w:hAnsiTheme="minorBidi"/>
                <w:sz w:val="24"/>
                <w:szCs w:val="24"/>
                <w:lang w:val="en-IN"/>
              </w:rPr>
              <w:t xml:space="preserve"> (yrs)</w:t>
            </w:r>
          </w:p>
        </w:tc>
        <w:tc>
          <w:tcPr>
            <w:tcW w:w="1801" w:type="dxa"/>
          </w:tcPr>
          <w:p w:rsidR="005C638B" w:rsidRDefault="00D476BC" w:rsidP="00D476BC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25.9</w:t>
            </w:r>
            <w:r w:rsidR="00C3506F" w:rsidRPr="00C3506F">
              <w:rPr>
                <w:rFonts w:asciiTheme="minorBidi" w:hAnsiTheme="minorBidi"/>
                <w:sz w:val="24"/>
                <w:szCs w:val="24"/>
                <w:lang w:val="en-IN"/>
              </w:rPr>
              <w:t>±</w:t>
            </w:r>
            <w:r w:rsidR="000D7019">
              <w:rPr>
                <w:rFonts w:asciiTheme="minorBidi" w:hAnsiTheme="minorBidi"/>
                <w:sz w:val="24"/>
                <w:szCs w:val="24"/>
                <w:lang w:val="en-IN"/>
              </w:rPr>
              <w:t xml:space="preserve"> </w:t>
            </w:r>
            <w:r>
              <w:rPr>
                <w:rFonts w:asciiTheme="minorBidi" w:hAnsiTheme="minorBidi"/>
                <w:sz w:val="24"/>
                <w:szCs w:val="24"/>
                <w:lang w:val="en-IN"/>
              </w:rPr>
              <w:t>1.66</w:t>
            </w:r>
          </w:p>
        </w:tc>
        <w:tc>
          <w:tcPr>
            <w:tcW w:w="1819" w:type="dxa"/>
          </w:tcPr>
          <w:p w:rsidR="005C638B" w:rsidRDefault="00D476BC" w:rsidP="00D476BC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31.2</w:t>
            </w:r>
            <w:r w:rsidR="00C3506F" w:rsidRPr="00C3506F">
              <w:rPr>
                <w:rFonts w:asciiTheme="minorBidi" w:hAnsiTheme="minorBidi"/>
                <w:sz w:val="24"/>
                <w:szCs w:val="24"/>
                <w:lang w:val="en-IN"/>
              </w:rPr>
              <w:t>±</w:t>
            </w:r>
            <w:r>
              <w:rPr>
                <w:rFonts w:asciiTheme="minorBidi" w:hAnsiTheme="minorBidi"/>
                <w:sz w:val="24"/>
                <w:szCs w:val="24"/>
                <w:lang w:val="en-IN"/>
              </w:rPr>
              <w:t>3.54</w:t>
            </w:r>
          </w:p>
        </w:tc>
        <w:tc>
          <w:tcPr>
            <w:tcW w:w="1827" w:type="dxa"/>
          </w:tcPr>
          <w:p w:rsidR="005C638B" w:rsidRDefault="00BB4DB6" w:rsidP="00BB4DB6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22.3</w:t>
            </w:r>
            <w:r w:rsidR="00C3506F" w:rsidRPr="00C3506F">
              <w:rPr>
                <w:rFonts w:asciiTheme="minorBidi" w:hAnsiTheme="minorBidi"/>
                <w:sz w:val="24"/>
                <w:szCs w:val="24"/>
                <w:lang w:val="en-IN"/>
              </w:rPr>
              <w:t>±</w:t>
            </w:r>
            <w:r>
              <w:rPr>
                <w:rFonts w:asciiTheme="minorBidi" w:hAnsiTheme="minorBidi"/>
                <w:sz w:val="24"/>
                <w:szCs w:val="24"/>
                <w:lang w:val="en-IN"/>
              </w:rPr>
              <w:t>4.49</w:t>
            </w:r>
          </w:p>
        </w:tc>
        <w:tc>
          <w:tcPr>
            <w:tcW w:w="1848" w:type="dxa"/>
          </w:tcPr>
          <w:p w:rsidR="005C638B" w:rsidRPr="004F1048" w:rsidRDefault="00BB4DB6" w:rsidP="008F5B17">
            <w:pPr>
              <w:rPr>
                <w:rFonts w:asciiTheme="minorBidi" w:hAnsiTheme="minorBidi"/>
                <w:sz w:val="24"/>
                <w:szCs w:val="24"/>
                <w:highlight w:val="yellow"/>
                <w:lang w:val="en-IN"/>
              </w:rPr>
            </w:pPr>
            <w:r w:rsidRPr="008F5B17">
              <w:rPr>
                <w:rFonts w:asciiTheme="minorBidi" w:hAnsiTheme="minorBidi"/>
                <w:sz w:val="24"/>
                <w:szCs w:val="24"/>
                <w:lang w:val="en-IN"/>
              </w:rPr>
              <w:t>26.</w:t>
            </w:r>
            <w:r w:rsidR="002B1E8D">
              <w:rPr>
                <w:rFonts w:asciiTheme="minorBidi" w:hAnsiTheme="minorBidi"/>
                <w:sz w:val="24"/>
                <w:szCs w:val="24"/>
                <w:lang w:val="en-IN"/>
              </w:rPr>
              <w:t>1</w:t>
            </w:r>
            <w:r w:rsidR="00C3506F" w:rsidRPr="008F5B17">
              <w:rPr>
                <w:rFonts w:asciiTheme="minorBidi" w:hAnsiTheme="minorBidi"/>
                <w:sz w:val="24"/>
                <w:szCs w:val="24"/>
                <w:lang w:val="en-IN"/>
              </w:rPr>
              <w:t>±</w:t>
            </w:r>
            <w:r w:rsidR="008F5B17" w:rsidRPr="008F5B17">
              <w:rPr>
                <w:rFonts w:asciiTheme="minorBidi" w:hAnsiTheme="minorBidi"/>
                <w:sz w:val="24"/>
                <w:szCs w:val="24"/>
                <w:lang w:val="en-IN"/>
              </w:rPr>
              <w:t>1.90</w:t>
            </w:r>
          </w:p>
        </w:tc>
      </w:tr>
      <w:tr w:rsidR="005C638B" w:rsidTr="005C638B">
        <w:trPr>
          <w:trHeight w:val="400"/>
        </w:trPr>
        <w:tc>
          <w:tcPr>
            <w:tcW w:w="2203" w:type="dxa"/>
          </w:tcPr>
          <w:p w:rsidR="005C638B" w:rsidRDefault="005C638B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Male/female</w:t>
            </w:r>
          </w:p>
        </w:tc>
        <w:tc>
          <w:tcPr>
            <w:tcW w:w="1801" w:type="dxa"/>
          </w:tcPr>
          <w:p w:rsidR="005C638B" w:rsidRDefault="003F5BA9" w:rsidP="003F5BA9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64</w:t>
            </w:r>
            <w:r w:rsidR="00C3506F">
              <w:rPr>
                <w:rFonts w:asciiTheme="minorBidi" w:hAnsiTheme="minorBidi"/>
                <w:sz w:val="24"/>
                <w:szCs w:val="24"/>
                <w:lang w:val="en-IN"/>
              </w:rPr>
              <w:t>/</w:t>
            </w:r>
            <w:r>
              <w:rPr>
                <w:rFonts w:asciiTheme="minorBidi" w:hAnsiTheme="minorBidi"/>
                <w:sz w:val="24"/>
                <w:szCs w:val="24"/>
                <w:lang w:val="en-IN"/>
              </w:rPr>
              <w:t>33</w:t>
            </w:r>
          </w:p>
        </w:tc>
        <w:tc>
          <w:tcPr>
            <w:tcW w:w="1819" w:type="dxa"/>
          </w:tcPr>
          <w:p w:rsidR="005C638B" w:rsidRDefault="00C3506F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14/4</w:t>
            </w:r>
          </w:p>
        </w:tc>
        <w:tc>
          <w:tcPr>
            <w:tcW w:w="1827" w:type="dxa"/>
          </w:tcPr>
          <w:p w:rsidR="005C638B" w:rsidRDefault="00C3506F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9/5</w:t>
            </w:r>
          </w:p>
        </w:tc>
        <w:tc>
          <w:tcPr>
            <w:tcW w:w="1848" w:type="dxa"/>
          </w:tcPr>
          <w:p w:rsidR="005C638B" w:rsidRPr="004F1048" w:rsidRDefault="00ED7653" w:rsidP="003F5BA9">
            <w:pPr>
              <w:rPr>
                <w:rFonts w:asciiTheme="minorBidi" w:hAnsiTheme="minorBidi"/>
                <w:sz w:val="24"/>
                <w:szCs w:val="24"/>
                <w:highlight w:val="yellow"/>
                <w:lang w:val="en-IN"/>
              </w:rPr>
            </w:pPr>
            <w:r w:rsidRPr="00ED7653">
              <w:rPr>
                <w:rFonts w:asciiTheme="minorBidi" w:hAnsiTheme="minorBidi"/>
                <w:sz w:val="24"/>
                <w:szCs w:val="24"/>
                <w:lang w:val="en-IN"/>
              </w:rPr>
              <w:t>47/28</w:t>
            </w:r>
          </w:p>
        </w:tc>
      </w:tr>
      <w:tr w:rsidR="005C638B" w:rsidTr="005C638B">
        <w:trPr>
          <w:trHeight w:val="400"/>
        </w:trPr>
        <w:tc>
          <w:tcPr>
            <w:tcW w:w="2203" w:type="dxa"/>
          </w:tcPr>
          <w:p w:rsidR="005C638B" w:rsidRDefault="005C638B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Body weight (Kg)</w:t>
            </w:r>
          </w:p>
        </w:tc>
        <w:tc>
          <w:tcPr>
            <w:tcW w:w="1801" w:type="dxa"/>
          </w:tcPr>
          <w:p w:rsidR="005C638B" w:rsidRDefault="00F11D88" w:rsidP="00F11D88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39.1</w:t>
            </w:r>
            <w:bookmarkStart w:id="0" w:name="OLE_LINK1"/>
            <w:r w:rsidR="002A3D43" w:rsidRPr="00C3506F">
              <w:rPr>
                <w:rFonts w:asciiTheme="minorBidi" w:hAnsiTheme="minorBidi"/>
                <w:sz w:val="24"/>
                <w:szCs w:val="24"/>
                <w:lang w:val="en-IN"/>
              </w:rPr>
              <w:t>±</w:t>
            </w:r>
            <w:bookmarkEnd w:id="0"/>
            <w:r>
              <w:rPr>
                <w:rFonts w:asciiTheme="minorBidi" w:hAnsiTheme="minorBidi"/>
                <w:sz w:val="24"/>
                <w:szCs w:val="24"/>
                <w:lang w:val="en-IN"/>
              </w:rPr>
              <w:t>1.56</w:t>
            </w:r>
          </w:p>
        </w:tc>
        <w:tc>
          <w:tcPr>
            <w:tcW w:w="1819" w:type="dxa"/>
          </w:tcPr>
          <w:p w:rsidR="005C638B" w:rsidRDefault="004449BA" w:rsidP="004449BA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40.7</w:t>
            </w:r>
            <w:r w:rsidR="000D7019" w:rsidRPr="00C3506F">
              <w:rPr>
                <w:rFonts w:asciiTheme="minorBidi" w:hAnsiTheme="minorBidi"/>
                <w:sz w:val="24"/>
                <w:szCs w:val="24"/>
                <w:lang w:val="en-IN"/>
              </w:rPr>
              <w:t>±</w:t>
            </w:r>
            <w:r>
              <w:rPr>
                <w:rFonts w:asciiTheme="minorBidi" w:hAnsiTheme="minorBidi"/>
                <w:sz w:val="24"/>
                <w:szCs w:val="24"/>
                <w:lang w:val="en-IN"/>
              </w:rPr>
              <w:t>3.43</w:t>
            </w:r>
          </w:p>
        </w:tc>
        <w:tc>
          <w:tcPr>
            <w:tcW w:w="1827" w:type="dxa"/>
          </w:tcPr>
          <w:p w:rsidR="005C638B" w:rsidRDefault="004449BA" w:rsidP="004449BA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33.0</w:t>
            </w:r>
            <w:r w:rsidR="000D7019" w:rsidRPr="00C3506F">
              <w:rPr>
                <w:rFonts w:asciiTheme="minorBidi" w:hAnsiTheme="minorBidi"/>
                <w:sz w:val="24"/>
                <w:szCs w:val="24"/>
                <w:lang w:val="en-IN"/>
              </w:rPr>
              <w:t>±</w:t>
            </w:r>
            <w:r>
              <w:rPr>
                <w:rFonts w:asciiTheme="minorBidi" w:hAnsiTheme="minorBidi"/>
                <w:sz w:val="24"/>
                <w:szCs w:val="24"/>
                <w:lang w:val="en-IN"/>
              </w:rPr>
              <w:t>3.75</w:t>
            </w:r>
          </w:p>
        </w:tc>
        <w:tc>
          <w:tcPr>
            <w:tcW w:w="1848" w:type="dxa"/>
          </w:tcPr>
          <w:p w:rsidR="005C638B" w:rsidRPr="004F1048" w:rsidRDefault="002B1E8D" w:rsidP="002B1E8D">
            <w:pPr>
              <w:rPr>
                <w:rFonts w:asciiTheme="minorBidi" w:hAnsiTheme="minorBidi"/>
                <w:sz w:val="24"/>
                <w:szCs w:val="24"/>
                <w:highlight w:val="yellow"/>
                <w:lang w:val="en-IN"/>
              </w:rPr>
            </w:pPr>
            <w:r w:rsidRPr="002B1E8D">
              <w:rPr>
                <w:rFonts w:asciiTheme="minorBidi" w:hAnsiTheme="minorBidi"/>
                <w:sz w:val="24"/>
                <w:szCs w:val="24"/>
                <w:lang w:val="en-IN"/>
              </w:rPr>
              <w:t>38.9</w:t>
            </w:r>
            <w:r w:rsidR="000D7019" w:rsidRPr="002B1E8D">
              <w:rPr>
                <w:rFonts w:asciiTheme="minorBidi" w:hAnsiTheme="minorBidi"/>
                <w:sz w:val="24"/>
                <w:szCs w:val="24"/>
                <w:lang w:val="en-IN"/>
              </w:rPr>
              <w:t>±</w:t>
            </w:r>
            <w:r w:rsidRPr="002B1E8D">
              <w:rPr>
                <w:rFonts w:asciiTheme="minorBidi" w:hAnsiTheme="minorBidi"/>
                <w:sz w:val="24"/>
                <w:szCs w:val="24"/>
                <w:lang w:val="en-IN"/>
              </w:rPr>
              <w:t>1.83</w:t>
            </w:r>
          </w:p>
        </w:tc>
      </w:tr>
      <w:tr w:rsidR="005C638B" w:rsidTr="005C638B">
        <w:trPr>
          <w:trHeight w:val="400"/>
        </w:trPr>
        <w:tc>
          <w:tcPr>
            <w:tcW w:w="2203" w:type="dxa"/>
          </w:tcPr>
          <w:p w:rsidR="005C638B" w:rsidRDefault="005C638B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Spleen size (cm)</w:t>
            </w:r>
          </w:p>
        </w:tc>
        <w:tc>
          <w:tcPr>
            <w:tcW w:w="1801" w:type="dxa"/>
          </w:tcPr>
          <w:p w:rsidR="005C638B" w:rsidRDefault="000D4802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8.47</w:t>
            </w:r>
            <w:r w:rsidRPr="00C3506F">
              <w:rPr>
                <w:rFonts w:asciiTheme="minorBidi" w:hAnsiTheme="minorBidi"/>
                <w:sz w:val="24"/>
                <w:szCs w:val="24"/>
                <w:lang w:val="en-IN"/>
              </w:rPr>
              <w:t>±</w:t>
            </w:r>
            <w:r>
              <w:rPr>
                <w:rFonts w:asciiTheme="minorBidi" w:hAnsiTheme="minorBidi"/>
                <w:sz w:val="24"/>
                <w:szCs w:val="24"/>
                <w:lang w:val="en-IN"/>
              </w:rPr>
              <w:t>0.31</w:t>
            </w:r>
          </w:p>
        </w:tc>
        <w:tc>
          <w:tcPr>
            <w:tcW w:w="1819" w:type="dxa"/>
          </w:tcPr>
          <w:p w:rsidR="005C638B" w:rsidRDefault="000D4802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-</w:t>
            </w:r>
          </w:p>
        </w:tc>
        <w:tc>
          <w:tcPr>
            <w:tcW w:w="1827" w:type="dxa"/>
          </w:tcPr>
          <w:p w:rsidR="005C638B" w:rsidRDefault="000D4802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-</w:t>
            </w:r>
          </w:p>
        </w:tc>
        <w:tc>
          <w:tcPr>
            <w:tcW w:w="1848" w:type="dxa"/>
          </w:tcPr>
          <w:p w:rsidR="005C638B" w:rsidRDefault="000D4802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-</w:t>
            </w:r>
          </w:p>
        </w:tc>
      </w:tr>
      <w:tr w:rsidR="005C638B" w:rsidTr="005C638B">
        <w:trPr>
          <w:trHeight w:val="400"/>
        </w:trPr>
        <w:tc>
          <w:tcPr>
            <w:tcW w:w="2203" w:type="dxa"/>
          </w:tcPr>
          <w:p w:rsidR="005C638B" w:rsidRDefault="005C638B" w:rsidP="000D4802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Fever duration (</w:t>
            </w:r>
            <w:r w:rsidR="000D4802">
              <w:rPr>
                <w:rFonts w:asciiTheme="minorBidi" w:hAnsiTheme="minorBidi"/>
                <w:sz w:val="24"/>
                <w:szCs w:val="24"/>
                <w:lang w:val="en-IN"/>
              </w:rPr>
              <w:t>months</w:t>
            </w:r>
            <w:r>
              <w:rPr>
                <w:rFonts w:asciiTheme="minorBidi" w:hAnsiTheme="minorBidi"/>
                <w:sz w:val="24"/>
                <w:szCs w:val="24"/>
                <w:lang w:val="en-IN"/>
              </w:rPr>
              <w:t>)</w:t>
            </w:r>
          </w:p>
        </w:tc>
        <w:tc>
          <w:tcPr>
            <w:tcW w:w="1801" w:type="dxa"/>
          </w:tcPr>
          <w:p w:rsidR="005C638B" w:rsidRDefault="000D4802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4.32</w:t>
            </w:r>
            <w:bookmarkStart w:id="1" w:name="OLE_LINK2"/>
            <w:r w:rsidRPr="00C3506F">
              <w:rPr>
                <w:rFonts w:asciiTheme="minorBidi" w:hAnsiTheme="minorBidi"/>
                <w:sz w:val="24"/>
                <w:szCs w:val="24"/>
                <w:lang w:val="en-IN"/>
              </w:rPr>
              <w:t>±</w:t>
            </w:r>
            <w:bookmarkEnd w:id="1"/>
            <w:r>
              <w:rPr>
                <w:rFonts w:asciiTheme="minorBidi" w:hAnsiTheme="minorBidi"/>
                <w:sz w:val="24"/>
                <w:szCs w:val="24"/>
                <w:lang w:val="en-IN"/>
              </w:rPr>
              <w:t>0.39</w:t>
            </w:r>
          </w:p>
        </w:tc>
        <w:tc>
          <w:tcPr>
            <w:tcW w:w="1819" w:type="dxa"/>
          </w:tcPr>
          <w:p w:rsidR="005C638B" w:rsidRDefault="00354288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-</w:t>
            </w:r>
          </w:p>
        </w:tc>
        <w:tc>
          <w:tcPr>
            <w:tcW w:w="1827" w:type="dxa"/>
          </w:tcPr>
          <w:p w:rsidR="005C638B" w:rsidRDefault="00354288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-</w:t>
            </w:r>
          </w:p>
        </w:tc>
        <w:tc>
          <w:tcPr>
            <w:tcW w:w="1848" w:type="dxa"/>
          </w:tcPr>
          <w:p w:rsidR="005C638B" w:rsidRDefault="00354288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-</w:t>
            </w:r>
          </w:p>
        </w:tc>
      </w:tr>
      <w:tr w:rsidR="005C638B" w:rsidTr="005C638B">
        <w:trPr>
          <w:trHeight w:val="400"/>
        </w:trPr>
        <w:tc>
          <w:tcPr>
            <w:tcW w:w="2203" w:type="dxa"/>
          </w:tcPr>
          <w:p w:rsidR="005C638B" w:rsidRDefault="005C638B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Haemoglobin (g/dl)</w:t>
            </w:r>
          </w:p>
        </w:tc>
        <w:tc>
          <w:tcPr>
            <w:tcW w:w="1801" w:type="dxa"/>
          </w:tcPr>
          <w:p w:rsidR="005C638B" w:rsidRDefault="00607FEE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7.9</w:t>
            </w:r>
            <w:bookmarkStart w:id="2" w:name="OLE_LINK3"/>
            <w:r w:rsidRPr="00C3506F">
              <w:rPr>
                <w:rFonts w:asciiTheme="minorBidi" w:hAnsiTheme="minorBidi"/>
                <w:sz w:val="24"/>
                <w:szCs w:val="24"/>
                <w:lang w:val="en-IN"/>
              </w:rPr>
              <w:t>±</w:t>
            </w:r>
            <w:bookmarkEnd w:id="2"/>
            <w:r>
              <w:rPr>
                <w:rFonts w:asciiTheme="minorBidi" w:hAnsiTheme="minorBidi"/>
                <w:sz w:val="24"/>
                <w:szCs w:val="24"/>
                <w:lang w:val="en-IN"/>
              </w:rPr>
              <w:t>0.16</w:t>
            </w:r>
          </w:p>
        </w:tc>
        <w:tc>
          <w:tcPr>
            <w:tcW w:w="1819" w:type="dxa"/>
          </w:tcPr>
          <w:p w:rsidR="005C638B" w:rsidRDefault="00B22587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-</w:t>
            </w:r>
          </w:p>
        </w:tc>
        <w:tc>
          <w:tcPr>
            <w:tcW w:w="1827" w:type="dxa"/>
          </w:tcPr>
          <w:p w:rsidR="005C638B" w:rsidRDefault="00B22587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-</w:t>
            </w:r>
          </w:p>
        </w:tc>
        <w:tc>
          <w:tcPr>
            <w:tcW w:w="1848" w:type="dxa"/>
          </w:tcPr>
          <w:p w:rsidR="005C638B" w:rsidRDefault="00354288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-</w:t>
            </w:r>
          </w:p>
        </w:tc>
      </w:tr>
      <w:tr w:rsidR="005C638B" w:rsidTr="005C638B">
        <w:trPr>
          <w:trHeight w:val="419"/>
        </w:trPr>
        <w:tc>
          <w:tcPr>
            <w:tcW w:w="2203" w:type="dxa"/>
          </w:tcPr>
          <w:p w:rsidR="005C638B" w:rsidRDefault="005C638B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White blood cells count (cells/µl)</w:t>
            </w:r>
          </w:p>
        </w:tc>
        <w:tc>
          <w:tcPr>
            <w:tcW w:w="1801" w:type="dxa"/>
          </w:tcPr>
          <w:p w:rsidR="005C638B" w:rsidRDefault="00A563A8" w:rsidP="00A563A8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2930</w:t>
            </w:r>
            <w:r w:rsidRPr="00C3506F">
              <w:rPr>
                <w:rFonts w:asciiTheme="minorBidi" w:hAnsiTheme="minorBidi"/>
                <w:sz w:val="24"/>
                <w:szCs w:val="24"/>
                <w:lang w:val="en-IN"/>
              </w:rPr>
              <w:t>±</w:t>
            </w:r>
            <w:r>
              <w:rPr>
                <w:rFonts w:asciiTheme="minorBidi" w:hAnsiTheme="minorBidi"/>
                <w:sz w:val="24"/>
                <w:szCs w:val="24"/>
                <w:lang w:val="en-IN"/>
              </w:rPr>
              <w:t>840</w:t>
            </w:r>
          </w:p>
        </w:tc>
        <w:tc>
          <w:tcPr>
            <w:tcW w:w="1819" w:type="dxa"/>
          </w:tcPr>
          <w:p w:rsidR="005C638B" w:rsidRDefault="00A563A8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-</w:t>
            </w:r>
          </w:p>
        </w:tc>
        <w:tc>
          <w:tcPr>
            <w:tcW w:w="1827" w:type="dxa"/>
          </w:tcPr>
          <w:p w:rsidR="005C638B" w:rsidRDefault="00A563A8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-</w:t>
            </w:r>
          </w:p>
        </w:tc>
        <w:tc>
          <w:tcPr>
            <w:tcW w:w="1848" w:type="dxa"/>
          </w:tcPr>
          <w:p w:rsidR="005C638B" w:rsidRDefault="00354288" w:rsidP="00F90E6F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-</w:t>
            </w:r>
          </w:p>
        </w:tc>
      </w:tr>
      <w:tr w:rsidR="005C638B" w:rsidTr="005C638B">
        <w:trPr>
          <w:trHeight w:val="419"/>
        </w:trPr>
        <w:tc>
          <w:tcPr>
            <w:tcW w:w="2203" w:type="dxa"/>
          </w:tcPr>
          <w:p w:rsidR="005C638B" w:rsidRDefault="006911FC" w:rsidP="000454A3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Platelet count (1X 10</w:t>
            </w:r>
            <w:r w:rsidRPr="006911FC">
              <w:rPr>
                <w:rFonts w:asciiTheme="minorBidi" w:hAnsiTheme="minorBidi"/>
                <w:sz w:val="24"/>
                <w:szCs w:val="24"/>
                <w:vertAlign w:val="superscript"/>
                <w:lang w:val="en-IN"/>
              </w:rPr>
              <w:t>3</w:t>
            </w:r>
            <w:r w:rsidR="005A5F55">
              <w:rPr>
                <w:rFonts w:asciiTheme="minorBidi" w:hAnsiTheme="minorBidi"/>
                <w:sz w:val="24"/>
                <w:szCs w:val="24"/>
                <w:lang w:val="en-IN"/>
              </w:rPr>
              <w:t>/ml</w:t>
            </w:r>
            <w:r>
              <w:rPr>
                <w:rFonts w:asciiTheme="minorBidi" w:hAnsiTheme="minorBidi"/>
                <w:sz w:val="24"/>
                <w:szCs w:val="24"/>
                <w:lang w:val="en-IN"/>
              </w:rPr>
              <w:t>)</w:t>
            </w:r>
          </w:p>
        </w:tc>
        <w:tc>
          <w:tcPr>
            <w:tcW w:w="1801" w:type="dxa"/>
          </w:tcPr>
          <w:p w:rsidR="005C638B" w:rsidRDefault="005A5F55" w:rsidP="000454A3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143</w:t>
            </w:r>
            <w:r w:rsidRPr="00C3506F">
              <w:rPr>
                <w:rFonts w:asciiTheme="minorBidi" w:hAnsiTheme="minorBidi"/>
                <w:sz w:val="24"/>
                <w:szCs w:val="24"/>
                <w:lang w:val="en-IN"/>
              </w:rPr>
              <w:t>±</w:t>
            </w:r>
            <w:r>
              <w:rPr>
                <w:rFonts w:asciiTheme="minorBidi" w:hAnsiTheme="minorBidi"/>
                <w:sz w:val="24"/>
                <w:szCs w:val="24"/>
                <w:lang w:val="en-IN"/>
              </w:rPr>
              <w:t>7.5</w:t>
            </w:r>
          </w:p>
        </w:tc>
        <w:tc>
          <w:tcPr>
            <w:tcW w:w="1819" w:type="dxa"/>
          </w:tcPr>
          <w:p w:rsidR="005C638B" w:rsidRDefault="00A563A8" w:rsidP="000454A3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-</w:t>
            </w:r>
          </w:p>
        </w:tc>
        <w:tc>
          <w:tcPr>
            <w:tcW w:w="1827" w:type="dxa"/>
          </w:tcPr>
          <w:p w:rsidR="005C638B" w:rsidRDefault="00A563A8" w:rsidP="000454A3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-</w:t>
            </w:r>
          </w:p>
        </w:tc>
        <w:tc>
          <w:tcPr>
            <w:tcW w:w="1848" w:type="dxa"/>
          </w:tcPr>
          <w:p w:rsidR="005C638B" w:rsidRDefault="00354288" w:rsidP="000454A3">
            <w:pPr>
              <w:rPr>
                <w:rFonts w:asciiTheme="minorBidi" w:hAnsiTheme="minorBidi"/>
                <w:sz w:val="24"/>
                <w:szCs w:val="24"/>
                <w:lang w:val="en-IN"/>
              </w:rPr>
            </w:pPr>
            <w:r>
              <w:rPr>
                <w:rFonts w:asciiTheme="minorBidi" w:hAnsiTheme="minorBidi"/>
                <w:sz w:val="24"/>
                <w:szCs w:val="24"/>
                <w:lang w:val="en-IN"/>
              </w:rPr>
              <w:t>-</w:t>
            </w:r>
          </w:p>
        </w:tc>
      </w:tr>
    </w:tbl>
    <w:p w:rsidR="00F90E6F" w:rsidRDefault="00F90E6F" w:rsidP="00F90E6F">
      <w:pPr>
        <w:rPr>
          <w:rFonts w:asciiTheme="minorBidi" w:hAnsiTheme="minorBidi"/>
          <w:sz w:val="24"/>
          <w:szCs w:val="24"/>
          <w:lang w:val="en-IN"/>
        </w:rPr>
      </w:pPr>
    </w:p>
    <w:p w:rsidR="00FA6A1D" w:rsidRPr="00FA6A1D" w:rsidRDefault="00FA6A1D" w:rsidP="00FA6A1D">
      <w:pPr>
        <w:rPr>
          <w:rFonts w:asciiTheme="minorBidi" w:hAnsiTheme="minorBidi"/>
          <w:sz w:val="24"/>
          <w:szCs w:val="24"/>
          <w:lang w:val="en-IN"/>
        </w:rPr>
      </w:pPr>
    </w:p>
    <w:sectPr w:rsidR="00FA6A1D" w:rsidRPr="00FA6A1D" w:rsidSect="00E55AB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D601C"/>
    <w:rsid w:val="00001672"/>
    <w:rsid w:val="00002A3D"/>
    <w:rsid w:val="00004169"/>
    <w:rsid w:val="00004B36"/>
    <w:rsid w:val="000063C4"/>
    <w:rsid w:val="00007C95"/>
    <w:rsid w:val="000142FC"/>
    <w:rsid w:val="00015813"/>
    <w:rsid w:val="000163F7"/>
    <w:rsid w:val="00034E03"/>
    <w:rsid w:val="00045A73"/>
    <w:rsid w:val="00047DD1"/>
    <w:rsid w:val="0005012F"/>
    <w:rsid w:val="000528A0"/>
    <w:rsid w:val="0005451F"/>
    <w:rsid w:val="000556CB"/>
    <w:rsid w:val="00056F47"/>
    <w:rsid w:val="0005719C"/>
    <w:rsid w:val="00064C56"/>
    <w:rsid w:val="00073269"/>
    <w:rsid w:val="0007345A"/>
    <w:rsid w:val="00075C2F"/>
    <w:rsid w:val="0008231C"/>
    <w:rsid w:val="00086C18"/>
    <w:rsid w:val="00091D8A"/>
    <w:rsid w:val="00092236"/>
    <w:rsid w:val="000945B5"/>
    <w:rsid w:val="000A1779"/>
    <w:rsid w:val="000A1B3D"/>
    <w:rsid w:val="000B53FA"/>
    <w:rsid w:val="000B64EE"/>
    <w:rsid w:val="000B6F4D"/>
    <w:rsid w:val="000C0760"/>
    <w:rsid w:val="000C6259"/>
    <w:rsid w:val="000C7931"/>
    <w:rsid w:val="000D4802"/>
    <w:rsid w:val="000D5A67"/>
    <w:rsid w:val="000D7019"/>
    <w:rsid w:val="000E20DB"/>
    <w:rsid w:val="000F08AB"/>
    <w:rsid w:val="001057CC"/>
    <w:rsid w:val="001073EF"/>
    <w:rsid w:val="00110AFC"/>
    <w:rsid w:val="00111898"/>
    <w:rsid w:val="001118EE"/>
    <w:rsid w:val="0011351E"/>
    <w:rsid w:val="00120971"/>
    <w:rsid w:val="001232EF"/>
    <w:rsid w:val="00126D42"/>
    <w:rsid w:val="001306A5"/>
    <w:rsid w:val="00133B7A"/>
    <w:rsid w:val="00135FD7"/>
    <w:rsid w:val="00137E29"/>
    <w:rsid w:val="00140379"/>
    <w:rsid w:val="001417A7"/>
    <w:rsid w:val="001627B0"/>
    <w:rsid w:val="00166589"/>
    <w:rsid w:val="00176922"/>
    <w:rsid w:val="0018016B"/>
    <w:rsid w:val="0018686F"/>
    <w:rsid w:val="00187A6E"/>
    <w:rsid w:val="001904C9"/>
    <w:rsid w:val="00192D44"/>
    <w:rsid w:val="00193B94"/>
    <w:rsid w:val="00196704"/>
    <w:rsid w:val="001A05D1"/>
    <w:rsid w:val="001A06F8"/>
    <w:rsid w:val="001A490C"/>
    <w:rsid w:val="001A7949"/>
    <w:rsid w:val="001B01BE"/>
    <w:rsid w:val="001B4206"/>
    <w:rsid w:val="001C0468"/>
    <w:rsid w:val="001C379E"/>
    <w:rsid w:val="001C3DA2"/>
    <w:rsid w:val="001C73AB"/>
    <w:rsid w:val="001C78CC"/>
    <w:rsid w:val="001D5B0A"/>
    <w:rsid w:val="001E09B7"/>
    <w:rsid w:val="001E130A"/>
    <w:rsid w:val="001E165D"/>
    <w:rsid w:val="001E3BA4"/>
    <w:rsid w:val="001E3D99"/>
    <w:rsid w:val="001F2AE4"/>
    <w:rsid w:val="00220845"/>
    <w:rsid w:val="002307D8"/>
    <w:rsid w:val="0023464D"/>
    <w:rsid w:val="00237BB8"/>
    <w:rsid w:val="002425BF"/>
    <w:rsid w:val="00254C8B"/>
    <w:rsid w:val="002733FF"/>
    <w:rsid w:val="00285782"/>
    <w:rsid w:val="00286E1B"/>
    <w:rsid w:val="00290365"/>
    <w:rsid w:val="002916C3"/>
    <w:rsid w:val="00295AAC"/>
    <w:rsid w:val="002A0DDA"/>
    <w:rsid w:val="002A1CF9"/>
    <w:rsid w:val="002A2F88"/>
    <w:rsid w:val="002A3D43"/>
    <w:rsid w:val="002B1E8D"/>
    <w:rsid w:val="002B48C7"/>
    <w:rsid w:val="002C06E3"/>
    <w:rsid w:val="002C10BF"/>
    <w:rsid w:val="002C267B"/>
    <w:rsid w:val="002C2E8C"/>
    <w:rsid w:val="002C3F4C"/>
    <w:rsid w:val="002C4553"/>
    <w:rsid w:val="002C5E0A"/>
    <w:rsid w:val="002C653F"/>
    <w:rsid w:val="002D483A"/>
    <w:rsid w:val="002E3CAD"/>
    <w:rsid w:val="002E5D15"/>
    <w:rsid w:val="002F4CC2"/>
    <w:rsid w:val="00306604"/>
    <w:rsid w:val="00311E41"/>
    <w:rsid w:val="00312D9A"/>
    <w:rsid w:val="0032545A"/>
    <w:rsid w:val="003256CD"/>
    <w:rsid w:val="00326EC4"/>
    <w:rsid w:val="00330364"/>
    <w:rsid w:val="00330FB7"/>
    <w:rsid w:val="003342A0"/>
    <w:rsid w:val="00334C2C"/>
    <w:rsid w:val="003414A4"/>
    <w:rsid w:val="00344176"/>
    <w:rsid w:val="003504CB"/>
    <w:rsid w:val="00353715"/>
    <w:rsid w:val="00354288"/>
    <w:rsid w:val="00361259"/>
    <w:rsid w:val="00362546"/>
    <w:rsid w:val="0036417B"/>
    <w:rsid w:val="003642DB"/>
    <w:rsid w:val="00364439"/>
    <w:rsid w:val="00372B14"/>
    <w:rsid w:val="003745DF"/>
    <w:rsid w:val="00382B4D"/>
    <w:rsid w:val="003846C8"/>
    <w:rsid w:val="00390BE9"/>
    <w:rsid w:val="0039332A"/>
    <w:rsid w:val="00393686"/>
    <w:rsid w:val="00397A7D"/>
    <w:rsid w:val="003A27BD"/>
    <w:rsid w:val="003A6F3B"/>
    <w:rsid w:val="003D7AB1"/>
    <w:rsid w:val="003E291B"/>
    <w:rsid w:val="003E573D"/>
    <w:rsid w:val="003F3881"/>
    <w:rsid w:val="003F591C"/>
    <w:rsid w:val="003F5BA9"/>
    <w:rsid w:val="004009D3"/>
    <w:rsid w:val="00421C44"/>
    <w:rsid w:val="004222CA"/>
    <w:rsid w:val="00427695"/>
    <w:rsid w:val="0043504C"/>
    <w:rsid w:val="004428E7"/>
    <w:rsid w:val="00442DBB"/>
    <w:rsid w:val="004449BA"/>
    <w:rsid w:val="00444D2C"/>
    <w:rsid w:val="00445694"/>
    <w:rsid w:val="00445D99"/>
    <w:rsid w:val="00450412"/>
    <w:rsid w:val="004515A0"/>
    <w:rsid w:val="004519BF"/>
    <w:rsid w:val="00464142"/>
    <w:rsid w:val="004667ED"/>
    <w:rsid w:val="00481587"/>
    <w:rsid w:val="00481C33"/>
    <w:rsid w:val="00483871"/>
    <w:rsid w:val="004848DD"/>
    <w:rsid w:val="00485B74"/>
    <w:rsid w:val="00486058"/>
    <w:rsid w:val="00486DD3"/>
    <w:rsid w:val="00487541"/>
    <w:rsid w:val="00487D8F"/>
    <w:rsid w:val="004A4AB9"/>
    <w:rsid w:val="004A4BFC"/>
    <w:rsid w:val="004A5C23"/>
    <w:rsid w:val="004A6D8C"/>
    <w:rsid w:val="004A7EB0"/>
    <w:rsid w:val="004B109B"/>
    <w:rsid w:val="004B4ABE"/>
    <w:rsid w:val="004B5F44"/>
    <w:rsid w:val="004B6710"/>
    <w:rsid w:val="004B7E0A"/>
    <w:rsid w:val="004D0BE3"/>
    <w:rsid w:val="004D2EF9"/>
    <w:rsid w:val="004D3190"/>
    <w:rsid w:val="004E0210"/>
    <w:rsid w:val="004E276B"/>
    <w:rsid w:val="004F03D3"/>
    <w:rsid w:val="004F0622"/>
    <w:rsid w:val="004F1048"/>
    <w:rsid w:val="004F2960"/>
    <w:rsid w:val="004F5ED6"/>
    <w:rsid w:val="004F798E"/>
    <w:rsid w:val="00504597"/>
    <w:rsid w:val="005069E2"/>
    <w:rsid w:val="005077D7"/>
    <w:rsid w:val="005122B8"/>
    <w:rsid w:val="00514E0B"/>
    <w:rsid w:val="00515E83"/>
    <w:rsid w:val="00515EF2"/>
    <w:rsid w:val="00517553"/>
    <w:rsid w:val="00523E7D"/>
    <w:rsid w:val="00526F2D"/>
    <w:rsid w:val="005318E1"/>
    <w:rsid w:val="00535EC1"/>
    <w:rsid w:val="00545AB3"/>
    <w:rsid w:val="00545CF7"/>
    <w:rsid w:val="0055160D"/>
    <w:rsid w:val="005552B3"/>
    <w:rsid w:val="005555CB"/>
    <w:rsid w:val="00556DAE"/>
    <w:rsid w:val="0056028C"/>
    <w:rsid w:val="0056101F"/>
    <w:rsid w:val="005637FD"/>
    <w:rsid w:val="005655A7"/>
    <w:rsid w:val="00566437"/>
    <w:rsid w:val="00566BD5"/>
    <w:rsid w:val="00567030"/>
    <w:rsid w:val="00567EF5"/>
    <w:rsid w:val="00574D7F"/>
    <w:rsid w:val="00575DFF"/>
    <w:rsid w:val="005778E2"/>
    <w:rsid w:val="00580C5D"/>
    <w:rsid w:val="00582729"/>
    <w:rsid w:val="00585682"/>
    <w:rsid w:val="00586B2B"/>
    <w:rsid w:val="005906C1"/>
    <w:rsid w:val="00593347"/>
    <w:rsid w:val="005945BC"/>
    <w:rsid w:val="00594962"/>
    <w:rsid w:val="00595592"/>
    <w:rsid w:val="005A0C3D"/>
    <w:rsid w:val="005A5F55"/>
    <w:rsid w:val="005A75B7"/>
    <w:rsid w:val="005A77DB"/>
    <w:rsid w:val="005B132E"/>
    <w:rsid w:val="005B3974"/>
    <w:rsid w:val="005B7C29"/>
    <w:rsid w:val="005C4001"/>
    <w:rsid w:val="005C638B"/>
    <w:rsid w:val="005D27E6"/>
    <w:rsid w:val="005D76BC"/>
    <w:rsid w:val="005E4498"/>
    <w:rsid w:val="005E62CF"/>
    <w:rsid w:val="005F06A1"/>
    <w:rsid w:val="00607FEE"/>
    <w:rsid w:val="006231D3"/>
    <w:rsid w:val="0062496E"/>
    <w:rsid w:val="00637929"/>
    <w:rsid w:val="006412AF"/>
    <w:rsid w:val="00643586"/>
    <w:rsid w:val="00643670"/>
    <w:rsid w:val="00643B4F"/>
    <w:rsid w:val="00645E21"/>
    <w:rsid w:val="00652191"/>
    <w:rsid w:val="00655A59"/>
    <w:rsid w:val="006612EF"/>
    <w:rsid w:val="00663642"/>
    <w:rsid w:val="0066575D"/>
    <w:rsid w:val="006669D9"/>
    <w:rsid w:val="00673DB2"/>
    <w:rsid w:val="00676B11"/>
    <w:rsid w:val="006773EC"/>
    <w:rsid w:val="00683981"/>
    <w:rsid w:val="00684DB2"/>
    <w:rsid w:val="00690F3D"/>
    <w:rsid w:val="006911FC"/>
    <w:rsid w:val="006926A4"/>
    <w:rsid w:val="006A3EE2"/>
    <w:rsid w:val="006A5F95"/>
    <w:rsid w:val="006B3A3B"/>
    <w:rsid w:val="006B3D72"/>
    <w:rsid w:val="006B4ABE"/>
    <w:rsid w:val="006B55EA"/>
    <w:rsid w:val="006D0797"/>
    <w:rsid w:val="006D0A22"/>
    <w:rsid w:val="006D340E"/>
    <w:rsid w:val="006D7D61"/>
    <w:rsid w:val="006D7F04"/>
    <w:rsid w:val="006F1C8B"/>
    <w:rsid w:val="006F4F5E"/>
    <w:rsid w:val="006F5ED2"/>
    <w:rsid w:val="00710E48"/>
    <w:rsid w:val="00713783"/>
    <w:rsid w:val="00714997"/>
    <w:rsid w:val="00717E0D"/>
    <w:rsid w:val="007230EF"/>
    <w:rsid w:val="00724AED"/>
    <w:rsid w:val="00725E7C"/>
    <w:rsid w:val="00730BB6"/>
    <w:rsid w:val="007323F4"/>
    <w:rsid w:val="00740FA0"/>
    <w:rsid w:val="00744CE6"/>
    <w:rsid w:val="00751E7C"/>
    <w:rsid w:val="00754A8C"/>
    <w:rsid w:val="007606D5"/>
    <w:rsid w:val="00760E41"/>
    <w:rsid w:val="00763F08"/>
    <w:rsid w:val="0076666F"/>
    <w:rsid w:val="00766C13"/>
    <w:rsid w:val="0079320E"/>
    <w:rsid w:val="00796C14"/>
    <w:rsid w:val="007B510B"/>
    <w:rsid w:val="007C2FC5"/>
    <w:rsid w:val="007D0EF8"/>
    <w:rsid w:val="007D1B25"/>
    <w:rsid w:val="007D601C"/>
    <w:rsid w:val="007D7098"/>
    <w:rsid w:val="007E009A"/>
    <w:rsid w:val="007E7962"/>
    <w:rsid w:val="007E7FB8"/>
    <w:rsid w:val="007F4309"/>
    <w:rsid w:val="007F6FCC"/>
    <w:rsid w:val="007F7B4E"/>
    <w:rsid w:val="00800709"/>
    <w:rsid w:val="00802690"/>
    <w:rsid w:val="008038DC"/>
    <w:rsid w:val="00810A3C"/>
    <w:rsid w:val="00811701"/>
    <w:rsid w:val="0082370F"/>
    <w:rsid w:val="008244F3"/>
    <w:rsid w:val="0083016B"/>
    <w:rsid w:val="0083110B"/>
    <w:rsid w:val="00832171"/>
    <w:rsid w:val="00842980"/>
    <w:rsid w:val="00842DB8"/>
    <w:rsid w:val="00843805"/>
    <w:rsid w:val="008505E5"/>
    <w:rsid w:val="00851651"/>
    <w:rsid w:val="00854502"/>
    <w:rsid w:val="00855432"/>
    <w:rsid w:val="00861056"/>
    <w:rsid w:val="008636B7"/>
    <w:rsid w:val="00867295"/>
    <w:rsid w:val="00872F89"/>
    <w:rsid w:val="0087366B"/>
    <w:rsid w:val="00875C0A"/>
    <w:rsid w:val="00880A91"/>
    <w:rsid w:val="00892A0E"/>
    <w:rsid w:val="008970CB"/>
    <w:rsid w:val="008B19EF"/>
    <w:rsid w:val="008B38A3"/>
    <w:rsid w:val="008C2755"/>
    <w:rsid w:val="008C34DB"/>
    <w:rsid w:val="008C553E"/>
    <w:rsid w:val="008D31F4"/>
    <w:rsid w:val="008D6C65"/>
    <w:rsid w:val="008D702A"/>
    <w:rsid w:val="008E2010"/>
    <w:rsid w:val="008E4209"/>
    <w:rsid w:val="008E456C"/>
    <w:rsid w:val="008E52E7"/>
    <w:rsid w:val="008E7EF4"/>
    <w:rsid w:val="008F0A53"/>
    <w:rsid w:val="008F4321"/>
    <w:rsid w:val="008F5B17"/>
    <w:rsid w:val="008F777E"/>
    <w:rsid w:val="00921C34"/>
    <w:rsid w:val="009251CE"/>
    <w:rsid w:val="00925A53"/>
    <w:rsid w:val="009264D5"/>
    <w:rsid w:val="00934A4D"/>
    <w:rsid w:val="009363CD"/>
    <w:rsid w:val="009378BE"/>
    <w:rsid w:val="009453D9"/>
    <w:rsid w:val="00946139"/>
    <w:rsid w:val="00957035"/>
    <w:rsid w:val="009623EC"/>
    <w:rsid w:val="00966084"/>
    <w:rsid w:val="009666EA"/>
    <w:rsid w:val="00980F7E"/>
    <w:rsid w:val="009836F0"/>
    <w:rsid w:val="00983B46"/>
    <w:rsid w:val="00987C47"/>
    <w:rsid w:val="009959D3"/>
    <w:rsid w:val="009A35DF"/>
    <w:rsid w:val="009A6559"/>
    <w:rsid w:val="009B0BA4"/>
    <w:rsid w:val="009B4B47"/>
    <w:rsid w:val="009C096D"/>
    <w:rsid w:val="009C197A"/>
    <w:rsid w:val="009C28D1"/>
    <w:rsid w:val="009D032C"/>
    <w:rsid w:val="009D1311"/>
    <w:rsid w:val="009D7DBA"/>
    <w:rsid w:val="009E2CAC"/>
    <w:rsid w:val="009F0F6F"/>
    <w:rsid w:val="00A016C8"/>
    <w:rsid w:val="00A138A9"/>
    <w:rsid w:val="00A20B0A"/>
    <w:rsid w:val="00A249F2"/>
    <w:rsid w:val="00A25C8E"/>
    <w:rsid w:val="00A31E7F"/>
    <w:rsid w:val="00A3254B"/>
    <w:rsid w:val="00A433BB"/>
    <w:rsid w:val="00A50C76"/>
    <w:rsid w:val="00A517B8"/>
    <w:rsid w:val="00A52D90"/>
    <w:rsid w:val="00A54618"/>
    <w:rsid w:val="00A563A8"/>
    <w:rsid w:val="00A60F37"/>
    <w:rsid w:val="00A63BB3"/>
    <w:rsid w:val="00A76734"/>
    <w:rsid w:val="00A7733F"/>
    <w:rsid w:val="00A8283B"/>
    <w:rsid w:val="00A82922"/>
    <w:rsid w:val="00A93839"/>
    <w:rsid w:val="00A9716C"/>
    <w:rsid w:val="00AB664D"/>
    <w:rsid w:val="00AB7BFD"/>
    <w:rsid w:val="00AC20E6"/>
    <w:rsid w:val="00AC76D1"/>
    <w:rsid w:val="00AD4D35"/>
    <w:rsid w:val="00AE3423"/>
    <w:rsid w:val="00AF31BE"/>
    <w:rsid w:val="00AF41D3"/>
    <w:rsid w:val="00B03E4D"/>
    <w:rsid w:val="00B13E37"/>
    <w:rsid w:val="00B1610E"/>
    <w:rsid w:val="00B211C5"/>
    <w:rsid w:val="00B22587"/>
    <w:rsid w:val="00B260DA"/>
    <w:rsid w:val="00B27192"/>
    <w:rsid w:val="00B27E62"/>
    <w:rsid w:val="00B30C91"/>
    <w:rsid w:val="00B32A8C"/>
    <w:rsid w:val="00B3498A"/>
    <w:rsid w:val="00B358DE"/>
    <w:rsid w:val="00B40256"/>
    <w:rsid w:val="00B47482"/>
    <w:rsid w:val="00B5102C"/>
    <w:rsid w:val="00B54254"/>
    <w:rsid w:val="00B5688B"/>
    <w:rsid w:val="00B56B58"/>
    <w:rsid w:val="00B56EDA"/>
    <w:rsid w:val="00B622D2"/>
    <w:rsid w:val="00B6576B"/>
    <w:rsid w:val="00B75A42"/>
    <w:rsid w:val="00B770B0"/>
    <w:rsid w:val="00B77ABD"/>
    <w:rsid w:val="00B8786F"/>
    <w:rsid w:val="00B9243F"/>
    <w:rsid w:val="00B94C52"/>
    <w:rsid w:val="00B969AE"/>
    <w:rsid w:val="00BB4DB6"/>
    <w:rsid w:val="00BC29AB"/>
    <w:rsid w:val="00BC6C90"/>
    <w:rsid w:val="00BC7339"/>
    <w:rsid w:val="00BD3F08"/>
    <w:rsid w:val="00BE4F41"/>
    <w:rsid w:val="00BF2733"/>
    <w:rsid w:val="00BF4CA0"/>
    <w:rsid w:val="00BF75A0"/>
    <w:rsid w:val="00BF7E6B"/>
    <w:rsid w:val="00C04505"/>
    <w:rsid w:val="00C10380"/>
    <w:rsid w:val="00C213FC"/>
    <w:rsid w:val="00C3506F"/>
    <w:rsid w:val="00C406E8"/>
    <w:rsid w:val="00C50CB7"/>
    <w:rsid w:val="00C526D6"/>
    <w:rsid w:val="00C625B5"/>
    <w:rsid w:val="00C62764"/>
    <w:rsid w:val="00C665B2"/>
    <w:rsid w:val="00C67251"/>
    <w:rsid w:val="00C67A38"/>
    <w:rsid w:val="00C67C66"/>
    <w:rsid w:val="00C70832"/>
    <w:rsid w:val="00C76A10"/>
    <w:rsid w:val="00C802CC"/>
    <w:rsid w:val="00C80649"/>
    <w:rsid w:val="00C806B8"/>
    <w:rsid w:val="00C83349"/>
    <w:rsid w:val="00C8345B"/>
    <w:rsid w:val="00C83FEA"/>
    <w:rsid w:val="00C84184"/>
    <w:rsid w:val="00C85580"/>
    <w:rsid w:val="00C857B3"/>
    <w:rsid w:val="00C91817"/>
    <w:rsid w:val="00CA0B27"/>
    <w:rsid w:val="00CA2B11"/>
    <w:rsid w:val="00CA4B88"/>
    <w:rsid w:val="00CB0D2C"/>
    <w:rsid w:val="00CB11BF"/>
    <w:rsid w:val="00CB11F5"/>
    <w:rsid w:val="00CB3843"/>
    <w:rsid w:val="00CB3C32"/>
    <w:rsid w:val="00CB4147"/>
    <w:rsid w:val="00CC264C"/>
    <w:rsid w:val="00CC2DA1"/>
    <w:rsid w:val="00CD037B"/>
    <w:rsid w:val="00CD2D29"/>
    <w:rsid w:val="00CE1E12"/>
    <w:rsid w:val="00CE3CC0"/>
    <w:rsid w:val="00CE418D"/>
    <w:rsid w:val="00CF508F"/>
    <w:rsid w:val="00D036C4"/>
    <w:rsid w:val="00D06BB2"/>
    <w:rsid w:val="00D1163E"/>
    <w:rsid w:val="00D12EE9"/>
    <w:rsid w:val="00D166C1"/>
    <w:rsid w:val="00D25E32"/>
    <w:rsid w:val="00D260B6"/>
    <w:rsid w:val="00D30175"/>
    <w:rsid w:val="00D433AB"/>
    <w:rsid w:val="00D44C0D"/>
    <w:rsid w:val="00D46870"/>
    <w:rsid w:val="00D476BC"/>
    <w:rsid w:val="00D50083"/>
    <w:rsid w:val="00D54503"/>
    <w:rsid w:val="00D5756F"/>
    <w:rsid w:val="00D5793C"/>
    <w:rsid w:val="00D60316"/>
    <w:rsid w:val="00D6393C"/>
    <w:rsid w:val="00D66B1E"/>
    <w:rsid w:val="00D67C44"/>
    <w:rsid w:val="00D67FF7"/>
    <w:rsid w:val="00D71562"/>
    <w:rsid w:val="00D7444A"/>
    <w:rsid w:val="00D7767D"/>
    <w:rsid w:val="00D80054"/>
    <w:rsid w:val="00D8566A"/>
    <w:rsid w:val="00D85AE5"/>
    <w:rsid w:val="00D94F36"/>
    <w:rsid w:val="00D97420"/>
    <w:rsid w:val="00D97469"/>
    <w:rsid w:val="00DA09C2"/>
    <w:rsid w:val="00DA20AF"/>
    <w:rsid w:val="00DB2CD2"/>
    <w:rsid w:val="00DB3C93"/>
    <w:rsid w:val="00DB45AA"/>
    <w:rsid w:val="00DC1A24"/>
    <w:rsid w:val="00DC2BDE"/>
    <w:rsid w:val="00DC6C04"/>
    <w:rsid w:val="00DD0C7A"/>
    <w:rsid w:val="00DD1EC3"/>
    <w:rsid w:val="00DD2DD1"/>
    <w:rsid w:val="00DD486F"/>
    <w:rsid w:val="00DD7DFF"/>
    <w:rsid w:val="00DF1B64"/>
    <w:rsid w:val="00DF4DE0"/>
    <w:rsid w:val="00DF728E"/>
    <w:rsid w:val="00E142D8"/>
    <w:rsid w:val="00E17BA9"/>
    <w:rsid w:val="00E21F9E"/>
    <w:rsid w:val="00E27F9D"/>
    <w:rsid w:val="00E331D1"/>
    <w:rsid w:val="00E33B23"/>
    <w:rsid w:val="00E34231"/>
    <w:rsid w:val="00E34598"/>
    <w:rsid w:val="00E36276"/>
    <w:rsid w:val="00E4010A"/>
    <w:rsid w:val="00E404B9"/>
    <w:rsid w:val="00E42C9D"/>
    <w:rsid w:val="00E50B32"/>
    <w:rsid w:val="00E55ABA"/>
    <w:rsid w:val="00E57BE6"/>
    <w:rsid w:val="00E6008C"/>
    <w:rsid w:val="00E70CFF"/>
    <w:rsid w:val="00E76BE5"/>
    <w:rsid w:val="00E778EE"/>
    <w:rsid w:val="00E93B00"/>
    <w:rsid w:val="00EA00FC"/>
    <w:rsid w:val="00EA032D"/>
    <w:rsid w:val="00EA1686"/>
    <w:rsid w:val="00EA546B"/>
    <w:rsid w:val="00EB5B6D"/>
    <w:rsid w:val="00EB7181"/>
    <w:rsid w:val="00EC1C44"/>
    <w:rsid w:val="00ED2515"/>
    <w:rsid w:val="00ED60EB"/>
    <w:rsid w:val="00ED7653"/>
    <w:rsid w:val="00EE312E"/>
    <w:rsid w:val="00EE5943"/>
    <w:rsid w:val="00EF05A1"/>
    <w:rsid w:val="00EF221C"/>
    <w:rsid w:val="00F0212C"/>
    <w:rsid w:val="00F03C0F"/>
    <w:rsid w:val="00F06D5A"/>
    <w:rsid w:val="00F10C2A"/>
    <w:rsid w:val="00F1109F"/>
    <w:rsid w:val="00F11D88"/>
    <w:rsid w:val="00F22BD8"/>
    <w:rsid w:val="00F356CB"/>
    <w:rsid w:val="00F36617"/>
    <w:rsid w:val="00F400F2"/>
    <w:rsid w:val="00F417C4"/>
    <w:rsid w:val="00F45898"/>
    <w:rsid w:val="00F8002C"/>
    <w:rsid w:val="00F83B0E"/>
    <w:rsid w:val="00F9050A"/>
    <w:rsid w:val="00F90E6F"/>
    <w:rsid w:val="00F91A07"/>
    <w:rsid w:val="00F91EB7"/>
    <w:rsid w:val="00F93C30"/>
    <w:rsid w:val="00F94D5F"/>
    <w:rsid w:val="00F955F1"/>
    <w:rsid w:val="00FA2EED"/>
    <w:rsid w:val="00FA4E55"/>
    <w:rsid w:val="00FA68E9"/>
    <w:rsid w:val="00FA6921"/>
    <w:rsid w:val="00FA6A1D"/>
    <w:rsid w:val="00FA6CF8"/>
    <w:rsid w:val="00FA7C2F"/>
    <w:rsid w:val="00FB031B"/>
    <w:rsid w:val="00FB680E"/>
    <w:rsid w:val="00FC1954"/>
    <w:rsid w:val="00FC40C2"/>
    <w:rsid w:val="00FC4C3E"/>
    <w:rsid w:val="00FC5B4E"/>
    <w:rsid w:val="00FD4BED"/>
    <w:rsid w:val="00FD715B"/>
    <w:rsid w:val="00FD7EAB"/>
    <w:rsid w:val="00FE5F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B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faraz Ejazi</dc:creator>
  <cp:keywords/>
  <dc:description/>
  <cp:lastModifiedBy>Sarfaraz Ejazi</cp:lastModifiedBy>
  <cp:revision>26</cp:revision>
  <dcterms:created xsi:type="dcterms:W3CDTF">2016-04-05T15:00:00Z</dcterms:created>
  <dcterms:modified xsi:type="dcterms:W3CDTF">2016-08-01T20:36:00Z</dcterms:modified>
</cp:coreProperties>
</file>